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7371F" w14:textId="08B03673" w:rsidR="00A00A9B" w:rsidRDefault="006B7B6C" w:rsidP="006B7B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7B6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A783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B7B6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B13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B1338" w:rsidRPr="002B1338">
        <w:rPr>
          <w:rFonts w:ascii="Times New Roman" w:hAnsi="Times New Roman" w:cs="Times New Roman"/>
          <w:sz w:val="24"/>
          <w:szCs w:val="24"/>
          <w:lang w:val="en-US"/>
        </w:rPr>
        <w:t>Soil sampling areas after the dam failure of the Córrego do Feijão Mine (Brumadinho, Brazil).</w:t>
      </w:r>
    </w:p>
    <w:tbl>
      <w:tblPr>
        <w:tblW w:w="13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6"/>
        <w:gridCol w:w="1581"/>
        <w:gridCol w:w="2174"/>
        <w:gridCol w:w="1287"/>
        <w:gridCol w:w="2452"/>
        <w:gridCol w:w="28"/>
        <w:gridCol w:w="2448"/>
      </w:tblGrid>
      <w:tr w:rsidR="00507E42" w:rsidRPr="00053B5C" w14:paraId="6B41DBAD" w14:textId="77777777" w:rsidTr="00C711D4">
        <w:trPr>
          <w:trHeight w:val="350"/>
        </w:trPr>
        <w:tc>
          <w:tcPr>
            <w:tcW w:w="36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9A5A8F" w14:textId="5336AF58" w:rsidR="00507E42" w:rsidRPr="00D273A8" w:rsidRDefault="00507E42" w:rsidP="004A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27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e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/Municipality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90DF91" w14:textId="77777777" w:rsidR="00507E42" w:rsidRPr="00053B5C" w:rsidRDefault="00507E42" w:rsidP="004A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53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cronym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D7951" w14:textId="77777777" w:rsidR="00507E42" w:rsidRPr="00272AB6" w:rsidRDefault="00507E42" w:rsidP="002C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Dista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f</w:t>
            </w: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the dam (km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8408BE" w14:textId="77777777" w:rsidR="00507E42" w:rsidRPr="00F75164" w:rsidRDefault="00507E42" w:rsidP="004A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EE12B" w14:textId="77777777" w:rsidR="00507E42" w:rsidRDefault="00507E42" w:rsidP="00C71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53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ographic coordinates</w:t>
            </w:r>
          </w:p>
          <w:p w14:paraId="7350510A" w14:textId="77777777" w:rsidR="00507E42" w:rsidRPr="00053B5C" w:rsidRDefault="00507E42" w:rsidP="00FE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507E42" w:rsidRPr="00053B5C" w14:paraId="0281018E" w14:textId="1F842F44" w:rsidTr="00C711D4">
        <w:trPr>
          <w:trHeight w:val="192"/>
        </w:trPr>
        <w:tc>
          <w:tcPr>
            <w:tcW w:w="365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7E5DB18" w14:textId="77777777" w:rsidR="00507E42" w:rsidRPr="00D273A8" w:rsidRDefault="00507E42" w:rsidP="004A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8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81304DB" w14:textId="77777777" w:rsidR="00507E42" w:rsidRPr="00053B5C" w:rsidRDefault="00507E42" w:rsidP="004A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7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CAE16ED" w14:textId="77777777" w:rsidR="00507E42" w:rsidRPr="00272AB6" w:rsidRDefault="00507E42" w:rsidP="002C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B28C57" w14:textId="50DC8585" w:rsidR="00507E42" w:rsidRPr="00F75164" w:rsidRDefault="00C711D4" w:rsidP="004A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titude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5BEC465" w14:textId="478949A7" w:rsidR="00507E42" w:rsidRPr="00053B5C" w:rsidRDefault="00C711D4" w:rsidP="004A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ngitude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14:paraId="2D15FE60" w14:textId="5ACFF3F2" w:rsidR="00507E42" w:rsidRPr="00053B5C" w:rsidRDefault="00C711D4" w:rsidP="004A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itude</w:t>
            </w:r>
          </w:p>
        </w:tc>
      </w:tr>
      <w:tr w:rsidR="00945979" w:rsidRPr="00B42095" w14:paraId="459660AB" w14:textId="77777777" w:rsidTr="00C711D4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1617800D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Dam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Brumadinh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E981EA2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m 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CDBF143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6AF6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4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EB2E1D" w14:textId="4C86563C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1178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550B11" w14:textId="1E8B2DA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1186</w:t>
            </w:r>
          </w:p>
        </w:tc>
      </w:tr>
      <w:tr w:rsidR="00945979" w:rsidRPr="00B42095" w14:paraId="2383E558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350763A0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Dam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Brumadinh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785D35A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m 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40A28EA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4D097B5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0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015900E1" w14:textId="64B92C5F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1311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4E83709C" w14:textId="1C0B8AB8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1412</w:t>
            </w:r>
          </w:p>
        </w:tc>
      </w:tr>
      <w:tr w:rsidR="00945979" w:rsidRPr="00B42095" w14:paraId="09CE1318" w14:textId="77777777" w:rsidTr="00FE6113">
        <w:trPr>
          <w:trHeight w:val="348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160229A7" w14:textId="03DF6B72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  <w:r w:rsidR="00223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Pinheiros /Brumadinh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04A67C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um 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973D371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86D08A6" w14:textId="77777777" w:rsidR="00223F00" w:rsidRDefault="00223F00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B835B36" w14:textId="38BD7CE4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3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77EB9FD5" w14:textId="77777777" w:rsidR="00223F00" w:rsidRDefault="00223F00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94EF332" w14:textId="69F1AFA1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1622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60B9B2E5" w14:textId="77777777" w:rsidR="00223F00" w:rsidRDefault="00223F00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4D49112" w14:textId="255FA13F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1744</w:t>
            </w:r>
          </w:p>
        </w:tc>
      </w:tr>
      <w:tr w:rsidR="00945979" w:rsidRPr="00B42095" w14:paraId="30C5A5A9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41BF31FF" w14:textId="3C11105E" w:rsidR="00945979" w:rsidRPr="00543C10" w:rsidRDefault="00223F00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AF-</w:t>
            </w:r>
            <w:r w:rsid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berto Flores/Brumadinh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EEDD8E7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um 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5A70AE1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4594855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7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0038C29E" w14:textId="14F84CF9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1852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1C8EE3CB" w14:textId="634ACC1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1445</w:t>
            </w:r>
          </w:p>
        </w:tc>
      </w:tr>
      <w:tr w:rsidR="00945979" w:rsidRPr="00B42095" w14:paraId="4F81A776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29710E20" w14:textId="0D2ECA45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  <w:r w:rsidR="00223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C-</w:t>
            </w: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ário Campo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37B145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C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098A77F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B5E5753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1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6D490117" w14:textId="404D18ED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2097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24BBB0FD" w14:textId="7A9F3509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1236</w:t>
            </w:r>
          </w:p>
        </w:tc>
      </w:tr>
      <w:tr w:rsidR="00945979" w:rsidRPr="00B42095" w14:paraId="700164C4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</w:tcPr>
          <w:p w14:paraId="3C0233A2" w14:textId="7BEB9EDC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  <w:r w:rsidR="00223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-</w:t>
            </w: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tim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B83988E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42805D19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18055EF" w14:textId="77777777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3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3</w:t>
            </w:r>
          </w:p>
        </w:tc>
        <w:tc>
          <w:tcPr>
            <w:tcW w:w="2452" w:type="dxa"/>
            <w:shd w:val="clear" w:color="auto" w:fill="auto"/>
            <w:noWrap/>
          </w:tcPr>
          <w:p w14:paraId="436D8119" w14:textId="48C28EB5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2732</w:t>
            </w:r>
          </w:p>
        </w:tc>
        <w:tc>
          <w:tcPr>
            <w:tcW w:w="2476" w:type="dxa"/>
            <w:gridSpan w:val="2"/>
            <w:shd w:val="clear" w:color="auto" w:fill="auto"/>
            <w:noWrap/>
          </w:tcPr>
          <w:p w14:paraId="5AFE7CAA" w14:textId="6AE99A15" w:rsidR="00945979" w:rsidRPr="00543C10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9.9888</w:t>
            </w:r>
          </w:p>
        </w:tc>
      </w:tr>
      <w:tr w:rsidR="00945979" w:rsidRPr="00B42095" w14:paraId="1CD8BD4F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00839956" w14:textId="2434B314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</w:t>
            </w:r>
            <w:r w:rsidR="00223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JB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ão Joaquim de</w:t>
            </w: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i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39E1B88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JB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3931F73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E2A6B6C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1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6C67F6C2" w14:textId="1F236C10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2041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6B72594D" w14:textId="5D4B4D3B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0588</w:t>
            </w:r>
          </w:p>
        </w:tc>
      </w:tr>
      <w:tr w:rsidR="00945979" w:rsidRPr="00B42095" w14:paraId="6383ADE1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41E34D8D" w14:textId="2BF7E456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</w:t>
            </w:r>
            <w:r w:rsidR="00223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-</w:t>
            </w: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oresta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822E97F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E648DB7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29DAADA" w14:textId="6286E946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9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25B05353" w14:textId="77E05273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3799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787960CE" w14:textId="58E57F2C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9.8606</w:t>
            </w:r>
          </w:p>
        </w:tc>
      </w:tr>
      <w:tr w:rsidR="00945979" w:rsidRPr="00B42095" w14:paraId="1BD6C04C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4DB27212" w14:textId="563B67F5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</w:t>
            </w:r>
            <w:r w:rsidR="00223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JV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ão José</w:t>
            </w: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a Varginh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1CEF481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JV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B86DC26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FB844C4" w14:textId="6CB01B36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6B32FE6C" w14:textId="515AA449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4998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1E5772AB" w14:textId="25D6949C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9.6606</w:t>
            </w:r>
          </w:p>
        </w:tc>
      </w:tr>
      <w:tr w:rsidR="00945979" w:rsidRPr="00B42095" w14:paraId="42C44330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189BE39A" w14:textId="6F5BEA1E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</w:t>
            </w:r>
            <w:r w:rsidR="00223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-</w:t>
            </w: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opeb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F774311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D54BEE4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72BF0E5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5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3BC54048" w14:textId="5F17B926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5376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193FE1C0" w14:textId="6609C7FD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9.3275</w:t>
            </w:r>
          </w:p>
        </w:tc>
      </w:tr>
      <w:tr w:rsidR="00945979" w:rsidRPr="00B42095" w14:paraId="0E9E109A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7E526A5E" w14:textId="685569A8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</w:t>
            </w:r>
            <w:r w:rsidR="00223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-</w:t>
            </w: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mpeu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C78180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2BFCDF7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B40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34D34A0" w14:textId="77777777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4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23E8CB4C" w14:textId="59C7AC80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7803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34CBEF0A" w14:textId="730ACB23" w:rsidR="00945979" w:rsidRPr="00272AB6" w:rsidRDefault="00945979" w:rsidP="00223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9.0022</w:t>
            </w:r>
          </w:p>
        </w:tc>
      </w:tr>
      <w:tr w:rsidR="00945979" w:rsidRPr="00B42095" w14:paraId="675BE2EF" w14:textId="77777777" w:rsidTr="00FE6113">
        <w:trPr>
          <w:trHeight w:val="299"/>
        </w:trPr>
        <w:tc>
          <w:tcPr>
            <w:tcW w:w="3656" w:type="dxa"/>
            <w:shd w:val="clear" w:color="auto" w:fill="auto"/>
            <w:noWrap/>
            <w:vAlign w:val="bottom"/>
            <w:hideMark/>
          </w:tcPr>
          <w:p w14:paraId="60EF9FBD" w14:textId="77777777" w:rsidR="00945979" w:rsidRPr="00272AB6" w:rsidRDefault="00945979" w:rsidP="00945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*</w:t>
            </w:r>
            <w:r>
              <w:t xml:space="preserve"> </w:t>
            </w:r>
            <w:r w:rsidRPr="00D27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que Estadual da Serra do Rola-Moç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Nova Lim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3CFED8D" w14:textId="77777777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RM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AD91689" w14:textId="77777777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A376B5F" w14:textId="77777777" w:rsidR="00223F00" w:rsidRDefault="00223F00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5425738" w14:textId="757164DD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8</w:t>
            </w:r>
          </w:p>
        </w:tc>
        <w:tc>
          <w:tcPr>
            <w:tcW w:w="2452" w:type="dxa"/>
            <w:shd w:val="clear" w:color="auto" w:fill="auto"/>
            <w:noWrap/>
            <w:hideMark/>
          </w:tcPr>
          <w:p w14:paraId="4B056E68" w14:textId="77777777" w:rsidR="00223F00" w:rsidRDefault="00223F00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D18C3D4" w14:textId="5B1EE35E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.0015</w:t>
            </w:r>
          </w:p>
        </w:tc>
        <w:tc>
          <w:tcPr>
            <w:tcW w:w="2476" w:type="dxa"/>
            <w:gridSpan w:val="2"/>
            <w:shd w:val="clear" w:color="auto" w:fill="auto"/>
            <w:noWrap/>
            <w:hideMark/>
          </w:tcPr>
          <w:p w14:paraId="271925B2" w14:textId="77777777" w:rsidR="00223F00" w:rsidRDefault="00223F00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A1D769B" w14:textId="2A695CC8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0487</w:t>
            </w:r>
          </w:p>
        </w:tc>
      </w:tr>
      <w:tr w:rsidR="00945979" w:rsidRPr="00B42095" w14:paraId="57C6A522" w14:textId="77777777" w:rsidTr="00FE6113">
        <w:trPr>
          <w:trHeight w:val="314"/>
        </w:trPr>
        <w:tc>
          <w:tcPr>
            <w:tcW w:w="3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E7BB" w14:textId="77777777" w:rsidR="00945979" w:rsidRPr="00D273A8" w:rsidRDefault="00945979" w:rsidP="00945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*</w:t>
            </w:r>
            <w:r w:rsidRPr="00D273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que Estadual do Sumidou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</w:t>
            </w:r>
            <w:r w:rsidRPr="00D273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dro Leopoldo and Lagoa Santa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C2E7" w14:textId="77777777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0D2E" w14:textId="77777777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77C8" w14:textId="77777777" w:rsidR="00223F00" w:rsidRDefault="00223F00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70781D1" w14:textId="0AC7EA9E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2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7EF63F" w14:textId="77777777" w:rsidR="00223F00" w:rsidRDefault="00223F00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60BFC2D" w14:textId="057FF8F8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3.9592</w:t>
            </w:r>
          </w:p>
        </w:tc>
        <w:tc>
          <w:tcPr>
            <w:tcW w:w="24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37DF87" w14:textId="77777777" w:rsidR="00223F00" w:rsidRDefault="00223F00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4D62E99" w14:textId="36B9928C" w:rsidR="00945979" w:rsidRPr="00272AB6" w:rsidRDefault="00945979" w:rsidP="0094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5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9.5622</w:t>
            </w:r>
          </w:p>
        </w:tc>
      </w:tr>
    </w:tbl>
    <w:p w14:paraId="7AB9E56F" w14:textId="4628DEA8" w:rsidR="00272AB6" w:rsidRPr="006B7B6C" w:rsidRDefault="000D64C4" w:rsidP="00DA0A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T</w:t>
      </w:r>
      <w:r w:rsidR="00BD170B" w:rsidRPr="00BD170B">
        <w:rPr>
          <w:rFonts w:ascii="Times New Roman" w:hAnsi="Times New Roman" w:cs="Times New Roman"/>
          <w:sz w:val="24"/>
          <w:szCs w:val="24"/>
          <w:lang w:val="en-US"/>
        </w:rPr>
        <w:t xml:space="preserve">he asterisk indicates the areas directly impacted by the mining mud </w:t>
      </w:r>
      <w:r w:rsidR="00BD170B">
        <w:rPr>
          <w:rFonts w:ascii="Times New Roman" w:hAnsi="Times New Roman" w:cs="Times New Roman"/>
          <w:sz w:val="24"/>
          <w:szCs w:val="24"/>
          <w:lang w:val="en-US"/>
        </w:rPr>
        <w:t xml:space="preserve">from Córrego do Feijão; </w:t>
      </w:r>
      <w:r w:rsidR="00F7516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1371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F75164" w:rsidRPr="00F75164">
        <w:rPr>
          <w:rFonts w:ascii="Times New Roman" w:hAnsi="Times New Roman" w:cs="Times New Roman"/>
          <w:sz w:val="24"/>
          <w:szCs w:val="24"/>
          <w:lang w:val="en-US"/>
        </w:rPr>
        <w:t xml:space="preserve">partial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fected areas correspond to areas that came into </w:t>
      </w:r>
      <w:r w:rsidR="00F75164" w:rsidRPr="00F75164">
        <w:rPr>
          <w:rFonts w:ascii="Times New Roman" w:hAnsi="Times New Roman" w:cs="Times New Roman"/>
          <w:sz w:val="24"/>
          <w:szCs w:val="24"/>
          <w:lang w:val="en-US"/>
        </w:rPr>
        <w:t xml:space="preserve">contact with ore tailings after the </w:t>
      </w:r>
      <w:r>
        <w:rPr>
          <w:rFonts w:ascii="Times New Roman" w:hAnsi="Times New Roman" w:cs="Times New Roman"/>
          <w:sz w:val="24"/>
          <w:szCs w:val="24"/>
          <w:lang w:val="en-US"/>
        </w:rPr>
        <w:t>rivers overflow</w:t>
      </w:r>
      <w:r w:rsidR="00F75164" w:rsidRPr="00F75164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>
        <w:rPr>
          <w:rFonts w:ascii="Times New Roman" w:hAnsi="Times New Roman" w:cs="Times New Roman"/>
          <w:sz w:val="24"/>
          <w:szCs w:val="24"/>
          <w:lang w:val="en-US"/>
        </w:rPr>
        <w:t>due to</w:t>
      </w:r>
      <w:r w:rsidR="00F75164" w:rsidRPr="00F75164">
        <w:rPr>
          <w:rFonts w:ascii="Times New Roman" w:hAnsi="Times New Roman" w:cs="Times New Roman"/>
          <w:sz w:val="24"/>
          <w:szCs w:val="24"/>
          <w:lang w:val="en-US"/>
        </w:rPr>
        <w:t xml:space="preserve"> the rains;</w:t>
      </w:r>
      <w:r w:rsidR="00160E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1890"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="005D3CF3" w:rsidRPr="005D3CF3">
        <w:rPr>
          <w:rFonts w:ascii="Times New Roman" w:hAnsi="Times New Roman" w:cs="Times New Roman"/>
          <w:sz w:val="24"/>
          <w:szCs w:val="24"/>
          <w:lang w:val="en-US"/>
        </w:rPr>
        <w:t xml:space="preserve"> unaffected areas: references</w:t>
      </w:r>
      <w:r w:rsidR="005D3CF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72AB6" w:rsidRPr="006B7B6C" w:rsidSect="00D273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3NLWwsDA0MjExNzZX0lEKTi0uzszPAykwrAUAiVxLCywAAAA="/>
  </w:docVars>
  <w:rsids>
    <w:rsidRoot w:val="006B7B6C"/>
    <w:rsid w:val="0004202F"/>
    <w:rsid w:val="00053B5C"/>
    <w:rsid w:val="0008752B"/>
    <w:rsid w:val="000C4F56"/>
    <w:rsid w:val="000D64C4"/>
    <w:rsid w:val="000E593C"/>
    <w:rsid w:val="00127DDF"/>
    <w:rsid w:val="00130EAD"/>
    <w:rsid w:val="00152124"/>
    <w:rsid w:val="00160ECF"/>
    <w:rsid w:val="0016323F"/>
    <w:rsid w:val="00172605"/>
    <w:rsid w:val="00174E9C"/>
    <w:rsid w:val="001E7E33"/>
    <w:rsid w:val="00223F00"/>
    <w:rsid w:val="00232076"/>
    <w:rsid w:val="00236C16"/>
    <w:rsid w:val="00272AB6"/>
    <w:rsid w:val="002B1338"/>
    <w:rsid w:val="002C6D12"/>
    <w:rsid w:val="002E35F9"/>
    <w:rsid w:val="00343B5A"/>
    <w:rsid w:val="00360E8F"/>
    <w:rsid w:val="003E1890"/>
    <w:rsid w:val="00401048"/>
    <w:rsid w:val="00407226"/>
    <w:rsid w:val="00427ABE"/>
    <w:rsid w:val="00427C0B"/>
    <w:rsid w:val="00437507"/>
    <w:rsid w:val="004865BA"/>
    <w:rsid w:val="0048756F"/>
    <w:rsid w:val="004A35DB"/>
    <w:rsid w:val="004D4CA8"/>
    <w:rsid w:val="0050076A"/>
    <w:rsid w:val="00507E42"/>
    <w:rsid w:val="00543C10"/>
    <w:rsid w:val="005D3CF3"/>
    <w:rsid w:val="0060568F"/>
    <w:rsid w:val="00613716"/>
    <w:rsid w:val="0064403D"/>
    <w:rsid w:val="00655FDB"/>
    <w:rsid w:val="00672A46"/>
    <w:rsid w:val="006A5655"/>
    <w:rsid w:val="006B7B6C"/>
    <w:rsid w:val="007210C6"/>
    <w:rsid w:val="007B708F"/>
    <w:rsid w:val="008145F1"/>
    <w:rsid w:val="00877846"/>
    <w:rsid w:val="00902E36"/>
    <w:rsid w:val="00945979"/>
    <w:rsid w:val="009D520F"/>
    <w:rsid w:val="00A00A9B"/>
    <w:rsid w:val="00A01741"/>
    <w:rsid w:val="00A57118"/>
    <w:rsid w:val="00AA783C"/>
    <w:rsid w:val="00AC26F9"/>
    <w:rsid w:val="00AC3CBC"/>
    <w:rsid w:val="00AF4AC1"/>
    <w:rsid w:val="00B27ED0"/>
    <w:rsid w:val="00B432CE"/>
    <w:rsid w:val="00B713DF"/>
    <w:rsid w:val="00BA1622"/>
    <w:rsid w:val="00BD170B"/>
    <w:rsid w:val="00BE0293"/>
    <w:rsid w:val="00C5072F"/>
    <w:rsid w:val="00C7018D"/>
    <w:rsid w:val="00C70492"/>
    <w:rsid w:val="00C711D4"/>
    <w:rsid w:val="00CA3F99"/>
    <w:rsid w:val="00D2055C"/>
    <w:rsid w:val="00D273A8"/>
    <w:rsid w:val="00D777F7"/>
    <w:rsid w:val="00D85208"/>
    <w:rsid w:val="00DA0A6D"/>
    <w:rsid w:val="00DF10A2"/>
    <w:rsid w:val="00E07207"/>
    <w:rsid w:val="00E23E79"/>
    <w:rsid w:val="00E32318"/>
    <w:rsid w:val="00E72157"/>
    <w:rsid w:val="00E97622"/>
    <w:rsid w:val="00EB401E"/>
    <w:rsid w:val="00F75164"/>
    <w:rsid w:val="00FA1583"/>
    <w:rsid w:val="00FA54DE"/>
    <w:rsid w:val="00FC4106"/>
    <w:rsid w:val="00FE6113"/>
    <w:rsid w:val="00FF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159A3"/>
  <w15:docId w15:val="{31EC6603-E1B3-48E6-A6A9-DB979C8AC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sa</dc:creator>
  <cp:lastModifiedBy>Andressa B.</cp:lastModifiedBy>
  <cp:revision>12</cp:revision>
  <dcterms:created xsi:type="dcterms:W3CDTF">2025-03-14T15:23:00Z</dcterms:created>
  <dcterms:modified xsi:type="dcterms:W3CDTF">2025-05-09T17:01:00Z</dcterms:modified>
</cp:coreProperties>
</file>